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540"/>
        <w:gridCol w:w="1440"/>
        <w:gridCol w:w="1500"/>
        <w:gridCol w:w="1480"/>
        <w:gridCol w:w="1540"/>
      </w:tblGrid>
      <w:tr>
        <w:trPr>
          <w:trHeight w:val="315" w:hRule="atLeast"/>
        </w:trPr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M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value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I1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261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09221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8911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079426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65338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XR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3055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02416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42942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913143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63665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GS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619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99045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182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870215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94143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AK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6484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91679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14236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63581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71512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N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834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76631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83456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849864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2534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05935.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8276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47467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80854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50673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211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6014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23380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50496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992388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12314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D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4368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68033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101972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32445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90922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FML2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3443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28560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1222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57519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82740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UM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0515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3930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3250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46226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56460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L23AP5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6176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700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320882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6498052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17187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4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8575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47526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03941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420423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65675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4858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16626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42643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911556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599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NO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0795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47090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97016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31954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3643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0719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9583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06459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90530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515652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1583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OVL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5995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9914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124246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628617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0978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H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9684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90799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489554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441574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58629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L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7478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65010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17037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1660869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31007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D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8244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19816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56598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323070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83903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CG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9499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58896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83260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375919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1920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7158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764958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6093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473938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15149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29507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7668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927112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72440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676832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7225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0261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91245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79096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046429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9239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7567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36001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1127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70997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02514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2A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3236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70796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089037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537936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88678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H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246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86473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92978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2031752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54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RIP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9669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41604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20655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455361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0576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1466.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0121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42577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1375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941674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12647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F006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4773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72134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52698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384151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29929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MA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6039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93483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4187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17490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34757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3170.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4246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5148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887563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548077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27012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181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83717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4574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772294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2489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5432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24486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82027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68959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2802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0309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94343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69591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621802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99961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1101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3863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308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46513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6789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365356.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6626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2806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33811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457240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7104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24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4767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935025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56342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6471651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4173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1772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08393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48366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0457347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4025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7984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96300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01357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950042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5325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022316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46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64500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80264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96323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80829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XL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4521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26500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20897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683401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01766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592148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0919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385252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340553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0938955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16986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5363.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2279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14611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22610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825994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53265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B21L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7907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94173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407711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173312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9767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4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27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68697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719591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948077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34930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C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3445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57561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47272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10674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69297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24319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0524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47871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810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1216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59973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4466.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0219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631475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194647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294295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20428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X322635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899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982109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120743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1734638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1207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EAL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699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65670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60007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512773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62782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7076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6946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13619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55297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0001387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66256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4HA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0981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46559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5720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49400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4527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C4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101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28646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36085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86644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04117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2858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87817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92280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871423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5354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5546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114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4047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5831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150338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29954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5586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12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04547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855803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95953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48852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3142HG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8545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33372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1325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21058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5055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5298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96705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92232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646424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91091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139147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4081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892739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8620455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6730677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846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CY1A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2623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825170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624416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768083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1981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200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4340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95405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4481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662031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79546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23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60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55581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6546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67153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13146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GD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5869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16157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48755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278848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01294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FAP15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4610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79294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250022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794842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54152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RD5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2985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655215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09157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6492454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405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972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9396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6526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322836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2855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X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364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80858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24680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49444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3028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P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6917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43553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98675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47437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45179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F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4548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06039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02736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51164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45541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FIT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2359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93417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2897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923767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72668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033527.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5997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79549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94868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386315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4029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EMP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158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12782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906024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70872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0264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8396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74543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721616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259055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08117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53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620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008649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07426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358873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90619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S14P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7332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13085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7498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682808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11569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ACYLP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5296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7895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05230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5219090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73676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NA2D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4399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91814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304935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2270199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84901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E1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8796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34977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45512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737052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2086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8981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4559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4349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47808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18339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0695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3766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68988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63372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103807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978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H1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3178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6659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293728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0735749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91300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697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1314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58749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81106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5288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5524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3921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68842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41581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42854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DT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074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297774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7121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7583304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14255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XDC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1145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86873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5188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8917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6276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U7-45P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7250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95786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40550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646788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0483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MI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4663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36504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046526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328522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71607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GK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362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678863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77247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0418188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60758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CL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0124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03275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62236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9244558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80480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F1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487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31532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72742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271748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7227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463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005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00408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265635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9388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15281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N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1655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82484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35095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36360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548589</w:t>
            </w:r>
          </w:p>
        </w:tc>
      </w:tr>
      <w:tr>
        <w:trPr>
          <w:trHeight w:val="315" w:hRule="atLeast"/>
        </w:trPr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5324.5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1518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9273547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8682064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7144602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84882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Supplementary Table 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enes related to the prognosis of </w:t>
      </w:r>
      <w:r>
        <w:rPr>
          <w:rFonts w:cs="Times New Roman" w:ascii="Times New Roman" w:hAnsi="Times New Roman"/>
          <w:szCs w:val="21"/>
        </w:rPr>
        <w:t>GC</w:t>
      </w:r>
      <w:r>
        <w:rPr>
          <w:rFonts w:cs="Times New Roman" w:ascii="Times New Roman" w:hAnsi="Times New Roman"/>
          <w:szCs w:val="21"/>
        </w:rPr>
        <w:t xml:space="preserve"> patie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6:19:00Z</dcterms:created>
  <dc:creator>Windows 用户</dc:creator>
  <dc:description/>
  <dc:language>en-US</dc:language>
  <cp:lastModifiedBy>Windows 用户</cp:lastModifiedBy>
  <dcterms:modified xsi:type="dcterms:W3CDTF">2020-05-25T16:19:00Z</dcterms:modified>
  <cp:revision>2</cp:revision>
  <dc:subject/>
  <dc:title/>
</cp:coreProperties>
</file>